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File 1</w:t>
      </w:r>
      <w:r>
        <w:rPr/>
        <w:t>: p values for the non-significant SNPs analyzed for each injury related to degree</w:t>
      </w:r>
    </w:p>
    <w:tbl>
      <w:tblPr>
        <w:tblW w:w="6591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86"/>
        <w:gridCol w:w="1140"/>
        <w:gridCol w:w="1204"/>
        <w:gridCol w:w="1311"/>
        <w:gridCol w:w="981"/>
        <w:gridCol w:w="969"/>
      </w:tblGrid>
      <w:tr>
        <w:trPr>
          <w:trHeight w:val="300" w:hRule="atLeast"/>
        </w:trPr>
        <w:tc>
          <w:tcPr>
            <w:tcW w:w="6591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MUSCLE INJURY (N=203)</w:t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GENE</w:t>
            </w:r>
          </w:p>
        </w:tc>
        <w:tc>
          <w:tcPr>
            <w:tcW w:w="11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GENOTYPE</w:t>
            </w:r>
          </w:p>
        </w:tc>
        <w:tc>
          <w:tcPr>
            <w:tcW w:w="3496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DEGREE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P VALUE</w:t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1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MILD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MODERATE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SEVERE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EL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A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1 (55.4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4 (42.8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1.8%)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21</w:t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A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77 (68.1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2 (28.3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 (3.6%)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G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1 (61.8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3 (38.2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 (0%)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TTN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A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66 (63.5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4 (32.7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 (3.8%)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63</w:t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A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6 (63.9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5 (34.7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1.4%)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G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7 (63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0 (37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 (0%)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SOX15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T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62 (60.8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7 (36.3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 (2.9%)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557</w:t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T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55 (68.8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3 (28.8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 (2.5%)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G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2 (57.1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9 (42.9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(0%)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TNC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A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6 (67.9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6 (30.2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1.9%)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34</w:t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A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63 (61.2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9 (37.9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1%)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T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0 (63.8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4 (29.8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 (6.4%)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COL1A1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G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98(65.3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9 (32.7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(2%)</w:t>
            </w:r>
          </w:p>
        </w:tc>
        <w:tc>
          <w:tcPr>
            <w:tcW w:w="96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43</w:t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G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8 (62.2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5 (33.3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 (4.4%)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8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A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 (37.5%)</w:t>
            </w:r>
          </w:p>
        </w:tc>
        <w:tc>
          <w:tcPr>
            <w:tcW w:w="13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5 (62.5%)</w:t>
            </w:r>
          </w:p>
        </w:tc>
        <w:tc>
          <w:tcPr>
            <w:tcW w:w="98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 (0%)</w:t>
            </w:r>
          </w:p>
        </w:tc>
        <w:tc>
          <w:tcPr>
            <w:tcW w:w="96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6644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966"/>
        <w:gridCol w:w="1239"/>
        <w:gridCol w:w="1204"/>
        <w:gridCol w:w="1201"/>
        <w:gridCol w:w="1092"/>
        <w:gridCol w:w="942"/>
      </w:tblGrid>
      <w:tr>
        <w:trPr>
          <w:trHeight w:val="300" w:hRule="atLeast"/>
        </w:trPr>
        <w:tc>
          <w:tcPr>
            <w:tcW w:w="6644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LIGAMENT  INJURY (N=24)</w:t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GENE</w:t>
            </w:r>
          </w:p>
        </w:tc>
        <w:tc>
          <w:tcPr>
            <w:tcW w:w="123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GENOTYPE</w:t>
            </w:r>
          </w:p>
        </w:tc>
        <w:tc>
          <w:tcPr>
            <w:tcW w:w="349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DEGREE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P VALUE</w:t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MILD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MODERATE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SEVERE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TTN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A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9 (56.3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 (18.8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 (25%)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5</w:t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A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5 (71.4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 (0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 (28.6%)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G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(100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(0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(0%)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SOX15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T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8 (61.5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7.7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 (30.8%)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84</w:t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T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5 (71.4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14.3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6 (25%)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G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 (50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25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25%)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IGF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G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6 (60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 (20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 (20%)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14</w:t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G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5 (55.6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 (0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 (44.4%)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C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 (80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20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 (0%)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CCL2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G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6 (66.7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11.1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 (22.2%)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81</w:t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G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6 (54.5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 (18.2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 (27.3%)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C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 (75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 (0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25%)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TNC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A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7 (63.6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 (18.2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 (18.2%)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61</w:t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A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 (50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12.5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 (37.5%)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T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 (80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 (0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20%)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COL1A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GG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1 (57.9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 (15.8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5 (26.3%)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41</w:t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G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 (80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 (0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20%)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AA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  <w:t>COL5A1</w:t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TT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-</w:t>
            </w:r>
          </w:p>
        </w:tc>
        <w:tc>
          <w:tcPr>
            <w:tcW w:w="94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0.77</w:t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T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2 (66.7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 (11.1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4 (22.2%)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96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b/>
                <w:b/>
                <w:bCs/>
                <w:color w:val="000000"/>
                <w:lang w:val="es-ES" w:eastAsia="es-ES"/>
              </w:rPr>
            </w:pPr>
            <w:r>
              <w:rPr>
                <w:rFonts w:eastAsia="Times New Roman"/>
                <w:b/>
                <w:bCs/>
                <w:color w:val="000000"/>
                <w:lang w:val="es-ES" w:eastAsia="es-ES"/>
              </w:rPr>
            </w:r>
          </w:p>
        </w:tc>
        <w:tc>
          <w:tcPr>
            <w:tcW w:w="12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CC</w:t>
            </w:r>
          </w:p>
        </w:tc>
        <w:tc>
          <w:tcPr>
            <w:tcW w:w="12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3 (50%)</w:t>
            </w:r>
          </w:p>
        </w:tc>
        <w:tc>
          <w:tcPr>
            <w:tcW w:w="12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1 (16.7%)</w:t>
            </w:r>
          </w:p>
        </w:tc>
        <w:tc>
          <w:tcPr>
            <w:tcW w:w="10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  <w:t>2 (33.3%)</w:t>
            </w:r>
          </w:p>
        </w:tc>
        <w:tc>
          <w:tcPr>
            <w:tcW w:w="94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eastAsia="Times New Roman"/>
                <w:color w:val="000000"/>
                <w:lang w:val="es-ES" w:eastAsia="es-ES"/>
              </w:rPr>
            </w:pPr>
            <w:r>
              <w:rPr>
                <w:rFonts w:eastAsia="Times New Roman"/>
                <w:color w:val="000000"/>
                <w:lang w:val="es-ES" w:eastAsia="es-ES"/>
              </w:rPr>
            </w:r>
          </w:p>
        </w:tc>
      </w:tr>
    </w:tbl>
    <w:p>
      <w:pPr>
        <w:pStyle w:val="Normal"/>
        <w:rPr/>
      </w:pPr>
      <w:r>
        <w:rPr/>
      </w:r>
    </w:p>
    <w:tbl>
      <w:tblPr>
        <w:tblW w:w="7642" w:type="dxa"/>
        <w:jc w:val="left"/>
        <w:tblInd w:w="-18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64"/>
        <w:gridCol w:w="1451"/>
        <w:gridCol w:w="1358"/>
        <w:gridCol w:w="1506"/>
        <w:gridCol w:w="1203"/>
        <w:gridCol w:w="960"/>
      </w:tblGrid>
      <w:tr>
        <w:trPr>
          <w:trHeight w:val="300" w:hRule="atLeast"/>
        </w:trPr>
        <w:tc>
          <w:tcPr>
            <w:tcW w:w="7642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TENDON  INJURY (N=15)</w:t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GENE</w:t>
            </w:r>
          </w:p>
        </w:tc>
        <w:tc>
          <w:tcPr>
            <w:tcW w:w="1451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GENOTYPE</w:t>
            </w:r>
          </w:p>
        </w:tc>
        <w:tc>
          <w:tcPr>
            <w:tcW w:w="4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DEGREE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P VALUE</w:t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451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MILD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MODERATE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SEVERE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EL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 (50%) 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 (50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 (0%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.80 </w:t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G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 (42.9%) 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 (42.9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1 (14.2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GG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 (50%) 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2 (50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 (0%)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eastAsia="es-ES"/>
              </w:rPr>
              <w:t>TTN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A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4 (57.1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3 (42.9%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eastAsia="es-ES"/>
              </w:rPr>
              <w:t>0 (0%)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.53 </w:t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AG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3 (42.9%) 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3 (42.9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1 (14.2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GG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1(100%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SOX15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T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4 (44.4%) 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4 (44.4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1 (11.2%) 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.78</w:t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TG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2 (66.7%) 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1 (33.3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GG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1 (33.3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2 (66.7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IGF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GG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3 (60%) 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1 (20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1 (20%) 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.39</w:t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GC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2 (33.3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4 (66.7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CC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2 (50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2 (50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CCL2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GG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4 (66.7%) 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2 (33.3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 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.47</w:t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GC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3 (37.5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4 (50%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1 (12.5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CC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1 (100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TNC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A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3 (75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1 (25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 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.15 </w:t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A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4 (50%) 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3 (37.5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1 (12.5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T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 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3 (100%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COL1A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GG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4 (50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4 (50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 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.44 </w:t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G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3 (42.9%)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3 (42.9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1 (14.3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AA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-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  <w:t>COL5A1</w:t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TT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-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-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- </w:t>
            </w:r>
          </w:p>
        </w:tc>
        <w:tc>
          <w:tcPr>
            <w:tcW w:w="9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.32</w:t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TC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3 (50%) 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2 (33.3%) 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1 (16.7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  <w:tr>
        <w:trPr>
          <w:trHeight w:val="300" w:hRule="atLeast"/>
          <w:cantSplit w:val="true"/>
        </w:trPr>
        <w:tc>
          <w:tcPr>
            <w:tcW w:w="11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b/>
                <w:b/>
                <w:bCs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6"/>
                <w:szCs w:val="16"/>
                <w:lang w:val="en-US" w:eastAsia="es-ES"/>
              </w:rPr>
            </w:r>
          </w:p>
        </w:tc>
        <w:tc>
          <w:tcPr>
            <w:tcW w:w="14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CC</w:t>
            </w:r>
          </w:p>
        </w:tc>
        <w:tc>
          <w:tcPr>
            <w:tcW w:w="135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4 (44.4%) </w:t>
            </w:r>
          </w:p>
        </w:tc>
        <w:tc>
          <w:tcPr>
            <w:tcW w:w="15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5 (55.6%)</w:t>
            </w:r>
          </w:p>
        </w:tc>
        <w:tc>
          <w:tcPr>
            <w:tcW w:w="1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  <w:t>0 (0%) </w:t>
            </w:r>
          </w:p>
        </w:tc>
        <w:tc>
          <w:tcPr>
            <w:tcW w:w="9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Arial" w:hAnsi="Arial" w:eastAsia="Times New Roman" w:cs="Arial"/>
                <w:color w:val="000000"/>
                <w:sz w:val="16"/>
                <w:szCs w:val="16"/>
                <w:lang w:val="en-US" w:eastAsia="es-ES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US" w:eastAsia="es-E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PH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6T11:37:00Z</dcterms:created>
  <dc:creator>lacosta</dc:creator>
  <dc:description/>
  <dc:language>en-US</dc:language>
  <cp:lastModifiedBy>lacosta</cp:lastModifiedBy>
  <dcterms:modified xsi:type="dcterms:W3CDTF">2013-07-06T11:38:00Z</dcterms:modified>
  <cp:revision>1</cp:revision>
  <dc:subject/>
  <dc:title/>
</cp:coreProperties>
</file>